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chiara1"/>
        <w:tblW w:w="0" w:type="auto"/>
        <w:tblLook w:val="04A0" w:firstRow="1" w:lastRow="0" w:firstColumn="1" w:lastColumn="0" w:noHBand="0" w:noVBand="1"/>
      </w:tblPr>
      <w:tblGrid>
        <w:gridCol w:w="1822"/>
        <w:gridCol w:w="1663"/>
        <w:gridCol w:w="1618"/>
        <w:gridCol w:w="1559"/>
        <w:gridCol w:w="1013"/>
      </w:tblGrid>
      <w:tr w:rsidR="00B04642" w:rsidRPr="00470F05" w14:paraId="17617825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788A5" w14:textId="77777777" w:rsidR="00B04642" w:rsidRPr="00470F05" w:rsidRDefault="00B04642" w:rsidP="009A78AB">
            <w:pPr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0F05">
              <w:rPr>
                <w:b/>
                <w:bCs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E0CE" w14:textId="77777777" w:rsidR="00B04642" w:rsidRPr="00470F05" w:rsidRDefault="00B04642" w:rsidP="009A78AB">
            <w:pPr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0F05">
              <w:rPr>
                <w:b/>
                <w:bCs/>
                <w:i/>
                <w:iCs/>
                <w:color w:val="000000"/>
                <w:sz w:val="20"/>
                <w:szCs w:val="20"/>
              </w:rPr>
              <w:t>T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27E3" w14:textId="77777777" w:rsidR="00B04642" w:rsidRPr="00470F05" w:rsidRDefault="00B04642" w:rsidP="009A78AB">
            <w:pPr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0F05">
              <w:rPr>
                <w:b/>
                <w:bCs/>
                <w:i/>
                <w:i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FC44" w14:textId="77777777" w:rsidR="00B04642" w:rsidRPr="00470F05" w:rsidRDefault="00B04642" w:rsidP="009A78AB">
            <w:pPr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0F05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T2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29D82" w14:textId="77777777" w:rsidR="00B04642" w:rsidRPr="00470F05" w:rsidRDefault="00B04642" w:rsidP="009A78AB">
            <w:pPr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0F05">
              <w:rPr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B04642" w:rsidRPr="00470F05" w14:paraId="0279EA75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D6EC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Energy (kcal/day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C70A" w14:textId="2951B7FB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491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7CA63" w14:textId="30DEBD1B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505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0644" w14:textId="463F21A4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427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9316D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750</w:t>
            </w:r>
          </w:p>
        </w:tc>
      </w:tr>
      <w:tr w:rsidR="00B04642" w:rsidRPr="00470F05" w14:paraId="6C5E2240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4566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CHO (%En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72B0D" w14:textId="47CF47AC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5,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9020" w14:textId="7B6FF92B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505F3" w14:textId="663EEEA6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5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20B74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05</w:t>
            </w:r>
          </w:p>
        </w:tc>
      </w:tr>
      <w:tr w:rsidR="00B04642" w:rsidRPr="00470F05" w14:paraId="53E657FD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4EB88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Sugars (%En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CAB08" w14:textId="15058C99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6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17AA" w14:textId="02683AE1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AB2B7" w14:textId="60AFCB0B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70E24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079</w:t>
            </w:r>
          </w:p>
        </w:tc>
      </w:tr>
      <w:tr w:rsidR="00B04642" w:rsidRPr="00470F05" w14:paraId="1ABA099B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A67BE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 xml:space="preserve">Glycaemic Index 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ADE7" w14:textId="4D4489A4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E5480" w14:textId="44EDAEBD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ADAE" w14:textId="3FBD1791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DDBB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933</w:t>
            </w:r>
          </w:p>
        </w:tc>
      </w:tr>
      <w:tr w:rsidR="00B04642" w:rsidRPr="00470F05" w14:paraId="0193F389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F3B66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Fibers (g/day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6ABD1" w14:textId="0025CC91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A6331" w14:textId="2389905B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28B8" w14:textId="680BE1C2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6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CD20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81</w:t>
            </w:r>
          </w:p>
        </w:tc>
      </w:tr>
      <w:tr w:rsidR="00B04642" w:rsidRPr="00470F05" w14:paraId="10AC408E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27702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Lipids (%En)*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C4FF6" w14:textId="4A2C631F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533D" w14:textId="7A606C99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5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A3C90" w14:textId="0D585A3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1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49F7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973</w:t>
            </w:r>
          </w:p>
        </w:tc>
      </w:tr>
      <w:tr w:rsidR="00B04642" w:rsidRPr="00470F05" w14:paraId="23CC8262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476D" w14:textId="77777777" w:rsidR="00B04642" w:rsidRPr="00470F05" w:rsidRDefault="00B04642" w:rsidP="009A78A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A</w:t>
            </w:r>
            <w:r w:rsidRPr="00470F05">
              <w:rPr>
                <w:color w:val="000000"/>
                <w:sz w:val="20"/>
                <w:szCs w:val="20"/>
              </w:rPr>
              <w:t xml:space="preserve"> (%En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F126" w14:textId="667BE908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9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FC66" w14:textId="7D7AB3F3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7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B945F" w14:textId="67DD9659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6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7C6A6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161</w:t>
            </w:r>
          </w:p>
        </w:tc>
      </w:tr>
      <w:tr w:rsidR="00B04642" w:rsidRPr="00470F05" w14:paraId="7D188636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A64A" w14:textId="77777777" w:rsidR="00B04642" w:rsidRPr="00470F05" w:rsidRDefault="00B04642" w:rsidP="009A78AB">
            <w:pPr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MUFA (%En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26A08" w14:textId="73D3237B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A8634" w14:textId="5C966D46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B55CD" w14:textId="67134CC6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6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77C4D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168</w:t>
            </w:r>
          </w:p>
        </w:tc>
      </w:tr>
      <w:tr w:rsidR="00B04642" w:rsidRPr="00470F05" w14:paraId="5CFC391C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C991" w14:textId="77777777" w:rsidR="00B04642" w:rsidRPr="00470F05" w:rsidRDefault="00B04642" w:rsidP="009A78AB">
            <w:pPr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PUFA (%En)*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E9491" w14:textId="0C9CDD76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02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772A" w14:textId="4B8730E3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31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63CBC" w14:textId="2C5DC011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70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ADCD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04642" w:rsidRPr="00470F05" w14:paraId="2E1212C5" w14:textId="77777777" w:rsidTr="009A78AB">
        <w:trPr>
          <w:trHeight w:val="28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C462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Proteins (g/day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C768" w14:textId="0EF9D80D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6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B885" w14:textId="7A7DCD56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3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BB0E" w14:textId="00B8AC15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19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2E1EE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109</w:t>
            </w:r>
          </w:p>
        </w:tc>
      </w:tr>
      <w:tr w:rsidR="00B04642" w:rsidRPr="00470F05" w14:paraId="385A9897" w14:textId="77777777" w:rsidTr="009A78AB">
        <w:trPr>
          <w:trHeight w:val="65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E8F6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Proteins (g/kg/day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3CD3B" w14:textId="7D2B7F7C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18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1C2F" w14:textId="4B6637AF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31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7296B" w14:textId="07CFA9CB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21</w:t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sym w:font="Symbol" w:char="F0B1"/>
            </w:r>
            <w:r w:rsidR="00963897">
              <w:rPr>
                <w:color w:val="000000"/>
                <w:sz w:val="20"/>
                <w:szCs w:val="20"/>
              </w:rPr>
              <w:t xml:space="preserve"> </w:t>
            </w: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A88A" w14:textId="77777777" w:rsidR="00B04642" w:rsidRPr="00470F05" w:rsidRDefault="00B04642" w:rsidP="009A78AB">
            <w:pPr>
              <w:jc w:val="both"/>
              <w:rPr>
                <w:color w:val="000000"/>
                <w:sz w:val="20"/>
                <w:szCs w:val="20"/>
              </w:rPr>
            </w:pPr>
            <w:r w:rsidRPr="00470F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70F05">
              <w:rPr>
                <w:color w:val="000000"/>
                <w:sz w:val="20"/>
                <w:szCs w:val="20"/>
              </w:rPr>
              <w:t>389</w:t>
            </w:r>
          </w:p>
        </w:tc>
      </w:tr>
      <w:tr w:rsidR="00B04642" w:rsidRPr="00470F05" w14:paraId="42A2FDCE" w14:textId="77777777" w:rsidTr="009A78AB">
        <w:trPr>
          <w:trHeight w:val="283"/>
        </w:trPr>
        <w:tc>
          <w:tcPr>
            <w:tcW w:w="76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CA643" w14:textId="77777777" w:rsidR="00B04642" w:rsidRPr="00D82748" w:rsidRDefault="00B04642" w:rsidP="009A78AB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82748">
              <w:rPr>
                <w:color w:val="000000"/>
                <w:sz w:val="20"/>
                <w:szCs w:val="20"/>
                <w:lang w:val="en-GB"/>
              </w:rPr>
              <w:t>For normally distributed variables one-way ANOVA was performed. For not normally distributed variables (*) Friedman Test was performed.</w:t>
            </w:r>
          </w:p>
        </w:tc>
      </w:tr>
    </w:tbl>
    <w:p w14:paraId="04C8FA4A" w14:textId="77777777" w:rsidR="00B04642" w:rsidRDefault="00B04642" w:rsidP="00B04642">
      <w:pPr>
        <w:spacing w:line="360" w:lineRule="auto"/>
        <w:jc w:val="both"/>
        <w:rPr>
          <w:color w:val="000000"/>
          <w:sz w:val="20"/>
          <w:szCs w:val="20"/>
        </w:rPr>
      </w:pPr>
    </w:p>
    <w:p w14:paraId="01EF9AC9" w14:textId="111C2609" w:rsidR="00B04642" w:rsidRPr="00282A4A" w:rsidRDefault="00B04642" w:rsidP="00DB4077">
      <w:pPr>
        <w:rPr>
          <w:color w:val="000000"/>
        </w:rPr>
      </w:pPr>
      <w:r w:rsidRPr="00282A4A">
        <w:rPr>
          <w:color w:val="000000"/>
        </w:rPr>
        <w:t>Table S1, Dietary intakes at different timepoints (mean</w:t>
      </w:r>
      <w:r w:rsidRPr="00282A4A">
        <w:rPr>
          <w:color w:val="000000"/>
        </w:rPr>
        <w:sym w:font="Symbol" w:char="F0B1"/>
      </w:r>
      <w:r w:rsidRPr="00282A4A">
        <w:rPr>
          <w:color w:val="000000"/>
        </w:rPr>
        <w:t>SD): T0 (baseline), T1 (4 months, after supplementation with DHA and dietary intervention), T2 (8 month after dietary intervention)</w:t>
      </w:r>
    </w:p>
    <w:p w14:paraId="185E5600" w14:textId="77777777" w:rsidR="00C87AB8" w:rsidRDefault="00C87AB8"/>
    <w:p w14:paraId="2B250238" w14:textId="77777777" w:rsidR="00282A4A" w:rsidRDefault="00282A4A"/>
    <w:p w14:paraId="636B87F9" w14:textId="77777777" w:rsidR="00282A4A" w:rsidRDefault="00000000" w:rsidP="00282A4A">
      <w:pPr>
        <w:spacing w:line="480" w:lineRule="auto"/>
        <w:jc w:val="center"/>
        <w:rPr>
          <w:color w:val="000000"/>
        </w:rPr>
      </w:pPr>
      <w:sdt>
        <w:sdtPr>
          <w:tag w:val="goog_rdk_6"/>
          <w:id w:val="-550692086"/>
          <w:showingPlcHdr/>
        </w:sdtPr>
        <w:sdtContent>
          <w:r w:rsidR="00282A4A">
            <w:t xml:space="preserve">     </w:t>
          </w:r>
        </w:sdtContent>
      </w:sdt>
      <w:r w:rsidR="00282A4A">
        <w:rPr>
          <w:noProof/>
          <w:color w:val="000000"/>
          <w:lang w:val="it-IT"/>
        </w:rPr>
        <w:drawing>
          <wp:inline distT="0" distB="0" distL="0" distR="0" wp14:anchorId="1D292DCE" wp14:editId="4FCEF953">
            <wp:extent cx="2253081" cy="2589581"/>
            <wp:effectExtent l="0" t="0" r="0" b="0"/>
            <wp:docPr id="1068492012" name="image4.png" descr="Immagine che contiene schermata, linea, design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492012" name="image4.png" descr="Immagine che contiene schermata, linea, design&#10;&#10;Descrizione generata automaticamente"/>
                    <pic:cNvPicPr preferRelativeResize="0"/>
                  </pic:nvPicPr>
                  <pic:blipFill>
                    <a:blip r:embed="rId4"/>
                    <a:srcRect l="32692" r="38557"/>
                    <a:stretch>
                      <a:fillRect/>
                    </a:stretch>
                  </pic:blipFill>
                  <pic:spPr>
                    <a:xfrm>
                      <a:off x="0" y="0"/>
                      <a:ext cx="2256093" cy="25930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4C4CC0" w14:textId="726CED16" w:rsidR="00282A4A" w:rsidRDefault="00282A4A" w:rsidP="00DB4077">
      <w:pPr>
        <w:rPr>
          <w:color w:val="000000"/>
        </w:rPr>
      </w:pPr>
      <w:r w:rsidRPr="00280C3D">
        <w:rPr>
          <w:color w:val="000000"/>
        </w:rPr>
        <w:t>Figure S1</w:t>
      </w:r>
      <w:r>
        <w:rPr>
          <w:color w:val="000000"/>
        </w:rPr>
        <w:t>, Effect of DHA on Caco-2 cells ‘viability by MTT experiments. (ns: not significant)</w:t>
      </w:r>
    </w:p>
    <w:p w14:paraId="49A79353" w14:textId="5F4124B9" w:rsidR="00675923" w:rsidRDefault="00675923"/>
    <w:p w14:paraId="62227721" w14:textId="77777777" w:rsidR="00282A4A" w:rsidRPr="00675923" w:rsidRDefault="00282A4A">
      <w:pPr>
        <w:rPr>
          <w:lang w:val="en-GB"/>
        </w:rPr>
      </w:pPr>
    </w:p>
    <w:sectPr w:rsidR="00282A4A" w:rsidRPr="006759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42"/>
    <w:rsid w:val="00013231"/>
    <w:rsid w:val="00282A4A"/>
    <w:rsid w:val="00360F0B"/>
    <w:rsid w:val="00675923"/>
    <w:rsid w:val="006F540E"/>
    <w:rsid w:val="00874A57"/>
    <w:rsid w:val="00963897"/>
    <w:rsid w:val="00A76E88"/>
    <w:rsid w:val="00B04642"/>
    <w:rsid w:val="00C87AB8"/>
    <w:rsid w:val="00DB4077"/>
    <w:rsid w:val="00E36C3F"/>
    <w:rsid w:val="00F504CC"/>
    <w:rsid w:val="00FF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9DCE3"/>
  <w15:chartTrackingRefBased/>
  <w15:docId w15:val="{20860DA6-C054-4C1A-87CD-B2550A6A1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464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46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046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46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046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046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0464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0464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0464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0464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04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04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04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0464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0464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0464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0464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0464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0464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046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04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046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04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0464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0464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046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0464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04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0464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04642"/>
    <w:rPr>
      <w:b/>
      <w:bCs/>
      <w:smallCaps/>
      <w:color w:val="0F4761" w:themeColor="accent1" w:themeShade="BF"/>
      <w:spacing w:val="5"/>
    </w:rPr>
  </w:style>
  <w:style w:type="table" w:customStyle="1" w:styleId="Grigliatabellachiara1">
    <w:name w:val="Griglia tabella chiara1"/>
    <w:basedOn w:val="Tabellanormale"/>
    <w:uiPriority w:val="40"/>
    <w:rsid w:val="00B046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eWeb">
    <w:name w:val="Normal (Web)"/>
    <w:basedOn w:val="Normale"/>
    <w:uiPriority w:val="99"/>
    <w:unhideWhenUsed/>
    <w:rsid w:val="00675923"/>
    <w:pPr>
      <w:spacing w:before="100" w:beforeAutospacing="1" w:after="100" w:afterAutospacing="1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iore</dc:creator>
  <cp:keywords/>
  <dc:description/>
  <cp:lastModifiedBy>Giulia Fiore</cp:lastModifiedBy>
  <cp:revision>7</cp:revision>
  <dcterms:created xsi:type="dcterms:W3CDTF">2024-02-23T10:11:00Z</dcterms:created>
  <dcterms:modified xsi:type="dcterms:W3CDTF">2024-02-26T16:50:00Z</dcterms:modified>
</cp:coreProperties>
</file>